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352B1" w14:textId="50680806" w:rsidR="001068F1" w:rsidRPr="00927DA4" w:rsidRDefault="003F0CBC" w:rsidP="002E5B8E">
      <w:pPr>
        <w:spacing w:line="480" w:lineRule="auto"/>
        <w:rPr>
          <w:rFonts w:asciiTheme="majorBidi" w:hAnsiTheme="majorBidi" w:cstheme="majorBidi"/>
          <w:b/>
          <w:bCs/>
          <w:color w:val="FF0000"/>
          <w:lang w:val="en-US"/>
        </w:rPr>
      </w:pPr>
      <w:bookmarkStart w:id="0" w:name="_GoBack"/>
      <w:r w:rsidRPr="00927DA4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7D748D" w:rsidRPr="00927DA4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6B3D6D" w:rsidRPr="00927DA4">
        <w:rPr>
          <w:rFonts w:asciiTheme="majorBidi" w:hAnsiTheme="majorBidi" w:cstheme="majorBidi"/>
          <w:b/>
          <w:bCs/>
          <w:lang w:val="en-US"/>
        </w:rPr>
        <w:t>9</w:t>
      </w:r>
      <w:r w:rsidR="007D748D" w:rsidRPr="00927DA4">
        <w:rPr>
          <w:rFonts w:asciiTheme="majorBidi" w:hAnsiTheme="majorBidi" w:cstheme="majorBidi"/>
          <w:b/>
          <w:bCs/>
          <w:lang w:val="en-US"/>
        </w:rPr>
        <w:t xml:space="preserve">. Sensitivity analysis </w:t>
      </w:r>
      <w:r w:rsidR="00ED6275" w:rsidRPr="00927DA4">
        <w:rPr>
          <w:rFonts w:asciiTheme="majorBidi" w:hAnsiTheme="majorBidi" w:cstheme="majorBidi"/>
          <w:b/>
          <w:bCs/>
          <w:lang w:val="en-US"/>
        </w:rPr>
        <w:t>providing</w:t>
      </w:r>
      <w:r w:rsidR="007D748D" w:rsidRPr="00927DA4">
        <w:rPr>
          <w:rFonts w:asciiTheme="majorBidi" w:hAnsiTheme="majorBidi" w:cstheme="majorBidi"/>
          <w:b/>
          <w:bCs/>
          <w:lang w:val="en-US"/>
        </w:rPr>
        <w:t xml:space="preserve"> odds ratios of </w:t>
      </w:r>
      <w:r w:rsidR="00476CE0" w:rsidRPr="00927DA4">
        <w:rPr>
          <w:rFonts w:asciiTheme="majorBidi" w:hAnsiTheme="majorBidi" w:cstheme="majorBidi"/>
          <w:b/>
          <w:bCs/>
          <w:lang w:val="en-US"/>
        </w:rPr>
        <w:t>overweight/obesity</w:t>
      </w:r>
      <w:r w:rsidR="007D748D" w:rsidRPr="00927DA4">
        <w:rPr>
          <w:rFonts w:asciiTheme="majorBidi" w:hAnsiTheme="majorBidi" w:cstheme="majorBidi"/>
          <w:b/>
          <w:bCs/>
          <w:lang w:val="en-US"/>
        </w:rPr>
        <w:t xml:space="preserve"> and </w:t>
      </w:r>
      <w:proofErr w:type="spellStart"/>
      <w:r w:rsidR="007D748D" w:rsidRPr="00927DA4">
        <w:rPr>
          <w:rFonts w:asciiTheme="majorBidi" w:hAnsiTheme="majorBidi" w:cstheme="majorBidi"/>
          <w:b/>
          <w:bCs/>
          <w:lang w:val="en-US" w:eastAsia="nb-NO"/>
        </w:rPr>
        <w:t>WHtR</w:t>
      </w:r>
      <w:proofErr w:type="spellEnd"/>
      <w:r w:rsidR="007D748D" w:rsidRPr="00927DA4">
        <w:rPr>
          <w:rFonts w:asciiTheme="majorBidi" w:hAnsiTheme="majorBidi" w:cstheme="majorBidi"/>
          <w:b/>
          <w:bCs/>
          <w:lang w:val="en-US" w:eastAsia="nb-NO"/>
        </w:rPr>
        <w:t xml:space="preserve"> </w:t>
      </w:r>
      <w:r w:rsidR="007D748D" w:rsidRPr="00927DA4">
        <w:rPr>
          <w:rStyle w:val="normaltextrun"/>
          <w:rFonts w:asciiTheme="majorBidi" w:hAnsiTheme="majorBidi" w:cstheme="majorBidi"/>
          <w:b/>
          <w:bCs/>
          <w:color w:val="202020"/>
          <w:shd w:val="clear" w:color="auto" w:fill="FFFFFF"/>
          <w:lang w:val="en-US"/>
        </w:rPr>
        <w:t>≥</w:t>
      </w:r>
      <w:r w:rsidR="007D748D" w:rsidRPr="00927DA4">
        <w:rPr>
          <w:rFonts w:asciiTheme="majorBidi" w:hAnsiTheme="majorBidi" w:cstheme="majorBidi"/>
          <w:b/>
          <w:bCs/>
          <w:lang w:val="en-US"/>
        </w:rPr>
        <w:t xml:space="preserve"> 0.5</w:t>
      </w:r>
      <w:r w:rsidR="003A1960" w:rsidRPr="00927DA4">
        <w:rPr>
          <w:rFonts w:asciiTheme="majorBidi" w:hAnsiTheme="majorBidi" w:cstheme="majorBidi"/>
          <w:b/>
          <w:bCs/>
          <w:lang w:val="en-US"/>
        </w:rPr>
        <w:t xml:space="preserve"> for </w:t>
      </w:r>
      <w:r w:rsidR="00243263" w:rsidRPr="00927DA4">
        <w:rPr>
          <w:rFonts w:asciiTheme="majorBidi" w:hAnsiTheme="majorBidi" w:cstheme="majorBidi"/>
          <w:b/>
          <w:bCs/>
          <w:lang w:val="en-US"/>
        </w:rPr>
        <w:t>immigrant background children</w:t>
      </w:r>
      <w:r w:rsidR="007D748D" w:rsidRPr="00927DA4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W w:w="137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2241"/>
        <w:gridCol w:w="1510"/>
        <w:gridCol w:w="2584"/>
        <w:gridCol w:w="1304"/>
        <w:gridCol w:w="2584"/>
        <w:gridCol w:w="1465"/>
      </w:tblGrid>
      <w:tr w:rsidR="00C85870" w:rsidRPr="00886B90" w14:paraId="70881786" w14:textId="77777777" w:rsidTr="4BCA2C13">
        <w:trPr>
          <w:trHeight w:val="299"/>
        </w:trPr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937705" w14:textId="77777777" w:rsidR="007B6A1F" w:rsidRPr="00886B90" w:rsidRDefault="007B6A1F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 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49D076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Model 1 (n = 8669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CF09F2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Model 2 (n = 8669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04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D62E8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Model 3 (n = 8669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C85870" w:rsidRPr="00886B90" w14:paraId="7C117E04" w14:textId="77777777" w:rsidTr="4BCA2C13">
        <w:trPr>
          <w:trHeight w:val="299"/>
        </w:trPr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B6731" w14:textId="0762A337" w:rsidR="007B6A1F" w:rsidRPr="00886B90" w:rsidRDefault="00476CE0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Overweight/obesity</w:t>
            </w:r>
            <w:r w:rsidR="007B6A1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291D9" w14:textId="12B13C39" w:rsidR="007B6A1F" w:rsidRPr="00886B90" w:rsidRDefault="00427134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O</w:t>
            </w:r>
            <w:r w:rsidR="007B6A1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R (95% CI)</w:t>
            </w:r>
            <w:r w:rsidR="007B6A1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223E0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p-value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70D62" w14:textId="346022AF" w:rsidR="007B6A1F" w:rsidRPr="00886B90" w:rsidRDefault="00427134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O</w:t>
            </w:r>
            <w:r w:rsidR="007B6A1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R (95% CI)</w:t>
            </w:r>
            <w:r w:rsidR="007B6A1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94D9C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p-value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30775" w14:textId="671F7474" w:rsidR="007B6A1F" w:rsidRPr="00886B90" w:rsidRDefault="00427134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O</w:t>
            </w:r>
            <w:r w:rsidR="007B6A1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R (95% CI)</w:t>
            </w:r>
            <w:r w:rsidR="007B6A1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1C64E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p-value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C85870" w:rsidRPr="00886B90" w14:paraId="596054F4" w14:textId="77777777" w:rsidTr="4BCA2C13">
        <w:trPr>
          <w:trHeight w:val="299"/>
        </w:trPr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1C5DEF" w14:textId="77777777" w:rsidR="007B6A1F" w:rsidRPr="00886B90" w:rsidRDefault="007B6A1F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Non-immigrant background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4C64AD" w14:textId="454B633A" w:rsidR="007B6A1F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BF2C4C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132538" w14:textId="782A7FBC" w:rsidR="007B6A1F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7A55E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FE0B0" w14:textId="11733D12" w:rsidR="007B6A1F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BB9C1A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C85870" w:rsidRPr="00886B90" w14:paraId="48BDA5C9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5FA807BB" w14:textId="77777777" w:rsidR="007B6A1F" w:rsidRPr="00886B90" w:rsidRDefault="007B6A1F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Immigrant background, total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4C3D6AC6" w14:textId="3930C61F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</w:t>
            </w:r>
            <w:r w:rsidR="00B71EFF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3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(1.</w:t>
            </w:r>
            <w:r w:rsidR="002A6028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2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– 1.</w:t>
            </w:r>
            <w:r w:rsidR="002A6028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54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6B35FF99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119B9057" w14:textId="27FC4DE0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</w:t>
            </w:r>
            <w:r w:rsidR="002A6028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3</w:t>
            </w:r>
            <w:r w:rsidR="00034CB9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7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(1.1</w:t>
            </w:r>
            <w:r w:rsidR="00034CB9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7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– 1.</w:t>
            </w:r>
            <w:r w:rsidR="00C72D98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6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7FD018C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&lt;0.00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60310437" w14:textId="1C2EB9BB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</w:t>
            </w:r>
            <w:r w:rsidR="00271AFA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3</w:t>
            </w:r>
            <w:r w:rsidR="006B60B6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(1.</w:t>
            </w:r>
            <w:r w:rsidR="00271AFA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</w:t>
            </w:r>
            <w:r w:rsidR="006B60B6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– 1.</w:t>
            </w:r>
            <w:r w:rsidR="00271AFA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5</w:t>
            </w:r>
            <w:r w:rsidR="006B60B6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5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37BA033" w14:textId="77777777" w:rsidR="007B6A1F" w:rsidRPr="00886B90" w:rsidRDefault="007B6A1F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2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813E8B" w:rsidRPr="00886B90" w14:paraId="37E0B7F4" w14:textId="77777777" w:rsidTr="4BCA2C13">
        <w:trPr>
          <w:trHeight w:val="99"/>
        </w:trPr>
        <w:tc>
          <w:tcPr>
            <w:tcW w:w="2058" w:type="dxa"/>
            <w:shd w:val="clear" w:color="auto" w:fill="auto"/>
            <w:vAlign w:val="center"/>
          </w:tcPr>
          <w:p w14:paraId="63317B88" w14:textId="77777777" w:rsidR="00813E8B" w:rsidRPr="00886B90" w:rsidRDefault="00813E8B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</w:p>
        </w:tc>
        <w:tc>
          <w:tcPr>
            <w:tcW w:w="2241" w:type="dxa"/>
            <w:shd w:val="clear" w:color="auto" w:fill="auto"/>
            <w:vAlign w:val="center"/>
          </w:tcPr>
          <w:p w14:paraId="7C5CEE37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142B9DB5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14:paraId="684DE79E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0FBB8174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14:paraId="2761E595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1B13F92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</w:p>
        </w:tc>
      </w:tr>
      <w:tr w:rsidR="00813E8B" w:rsidRPr="00886B90" w14:paraId="07858B88" w14:textId="77777777" w:rsidTr="4BCA2C13">
        <w:trPr>
          <w:trHeight w:val="99"/>
        </w:trPr>
        <w:tc>
          <w:tcPr>
            <w:tcW w:w="2058" w:type="dxa"/>
            <w:shd w:val="clear" w:color="auto" w:fill="auto"/>
            <w:vAlign w:val="center"/>
            <w:hideMark/>
          </w:tcPr>
          <w:p w14:paraId="2E8DE105" w14:textId="0CFA9310" w:rsidR="00813E8B" w:rsidRPr="00886B90" w:rsidRDefault="00813E8B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Non-immigrant background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13FE3DDB" w14:textId="03E89725" w:rsidR="00813E8B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1B97C783" w14:textId="0CFB211D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28CDB4F9" w14:textId="193211A1" w:rsidR="00813E8B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6A479C3" w14:textId="30DB1AE4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1EE02EB8" w14:textId="60A368A7" w:rsidR="00813E8B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96D0C82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FD323C" w:rsidRPr="00886B90" w14:paraId="66A0BF67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29468BA4" w14:textId="77F2C7F9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Western and Northern Europe 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1267E501" w14:textId="7D654789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65 (0.38 – 1.14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36C90359" w14:textId="2941E4DE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134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589238B5" w14:textId="7767F699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65 (0.37 – 1.1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C966D9D" w14:textId="6FBE72E2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127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31F81586" w14:textId="579B762B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66 (0.38 – 1.1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55E8854" w14:textId="68B2570D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14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8</w:t>
            </w:r>
          </w:p>
        </w:tc>
      </w:tr>
      <w:tr w:rsidR="00FD323C" w:rsidRPr="00886B90" w14:paraId="422F6A38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3FDBB7CC" w14:textId="37EE9E95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Southern and Eastern Europe 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6B26DDBB" w14:textId="4B0D3AC5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53 (1.15 – 2.0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D1539DB" w14:textId="7777777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3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42596831" w14:textId="4358CA7C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58 (1.18 – 2.10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AFEED46" w14:textId="7777777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2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20E18F97" w14:textId="3C5F162E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51 (1.13 – 2.01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084E62C2" w14:textId="13F847BE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5</w:t>
            </w:r>
          </w:p>
        </w:tc>
      </w:tr>
      <w:tr w:rsidR="00FD323C" w:rsidRPr="00886B90" w14:paraId="7856F72D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300AB399" w14:textId="487172E5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 South-Asia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2598B27A" w14:textId="4D1BD66C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36 (1.06 – 1.7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6E03A724" w14:textId="7777777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14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1D301275" w14:textId="48B5B7F2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43 (1.12 – 1.8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840C814" w14:textId="0F7885E2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4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48487C3C" w14:textId="0B36FE6F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38 (1.07 – 1.77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FD2E2E4" w14:textId="3C32B5F8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14</w:t>
            </w:r>
          </w:p>
        </w:tc>
      </w:tr>
      <w:tr w:rsidR="00FD323C" w:rsidRPr="00886B90" w14:paraId="5102E689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3B557BF3" w14:textId="6CEA5996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South-Asia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5980E3D4" w14:textId="1C6CB35F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06 (0.70 – 1.60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0B131F4" w14:textId="1129F292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780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68D633BB" w14:textId="3993792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15 (0.76 – 1.7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C8B81D1" w14:textId="680A89BD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519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0F003CEB" w14:textId="5F89E05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08 (0.71 – 1.64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72DBEF1" w14:textId="6799F29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714</w:t>
            </w:r>
          </w:p>
        </w:tc>
      </w:tr>
      <w:tr w:rsidR="00FD323C" w:rsidRPr="00886B90" w14:paraId="7C74D180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45F82BBD" w14:textId="757BD277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5CB2C0B5" w14:textId="3D1AE461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60 (1.15 – 2.22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097D1CB" w14:textId="7522EC1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6B58441E" w14:textId="4414A01D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70 (1.22 – 2.3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43A17E7" w14:textId="5598A77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2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33B3CD10" w14:textId="451528AF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64 (1.17 – 2.32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13CEB7FB" w14:textId="36E5037D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4</w:t>
            </w:r>
          </w:p>
        </w:tc>
      </w:tr>
      <w:tr w:rsidR="00813E8B" w:rsidRPr="00886B90" w14:paraId="706475F0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289619FB" w14:textId="77777777" w:rsidR="00813E8B" w:rsidRPr="00886B90" w:rsidRDefault="00813E8B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216F7D0A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D1CADB7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60413173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012FF2A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33D3C7CC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EA4B945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813E8B" w:rsidRPr="00886B90" w14:paraId="56565A81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590D6B47" w14:textId="77777777" w:rsidR="00813E8B" w:rsidRPr="00886B90" w:rsidRDefault="00813E8B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751" w:type="dxa"/>
            <w:gridSpan w:val="2"/>
            <w:shd w:val="clear" w:color="auto" w:fill="auto"/>
            <w:vAlign w:val="center"/>
            <w:hideMark/>
          </w:tcPr>
          <w:p w14:paraId="72D95CA1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Model 1 (n = 8660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888" w:type="dxa"/>
            <w:gridSpan w:val="2"/>
            <w:shd w:val="clear" w:color="auto" w:fill="auto"/>
            <w:vAlign w:val="center"/>
            <w:hideMark/>
          </w:tcPr>
          <w:p w14:paraId="17C38487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Model 2 (n = 8660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049" w:type="dxa"/>
            <w:gridSpan w:val="2"/>
            <w:shd w:val="clear" w:color="auto" w:fill="auto"/>
            <w:vAlign w:val="center"/>
            <w:hideMark/>
          </w:tcPr>
          <w:p w14:paraId="42BFE238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Model 3 (n = 8660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813E8B" w:rsidRPr="00886B90" w14:paraId="67F78D15" w14:textId="77777777" w:rsidTr="4BCA2C13">
        <w:trPr>
          <w:trHeight w:val="299"/>
        </w:trPr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AF0BD" w14:textId="77777777" w:rsidR="00813E8B" w:rsidRPr="00886B90" w:rsidRDefault="00813E8B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lastRenderedPageBreak/>
              <w:t>WHtR</w:t>
            </w:r>
            <w:proofErr w:type="spellEnd"/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</w:t>
            </w:r>
            <w:r w:rsidRPr="00886B9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nb-NO"/>
              </w:rPr>
              <w:t>≥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 0.5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24F62" w14:textId="24B9C4FA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OR (95% CI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C62CE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p-value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74A96" w14:textId="05C66891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OR (95% CI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5167C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p-value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C8383" w14:textId="27A64092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OR (95% CI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E2B14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p-value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5E2F83" w:rsidRPr="00886B90" w14:paraId="268F40BB" w14:textId="77777777" w:rsidTr="4BCA2C13">
        <w:trPr>
          <w:trHeight w:val="299"/>
        </w:trPr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EC5146" w14:textId="77777777" w:rsidR="005E2F83" w:rsidRPr="00886B90" w:rsidRDefault="005E2F83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Non-immigrant background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F69A75" w14:textId="2A460C8D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064E8" w14:textId="5C5C57A9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7BC90F" w14:textId="5D9BD173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D27CF" w14:textId="3DBF0790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CDE47" w14:textId="6491F088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F83ED5" w14:textId="77777777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813E8B" w:rsidRPr="00886B90" w14:paraId="314AA6F3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60B3071F" w14:textId="77777777" w:rsidR="00813E8B" w:rsidRPr="00886B90" w:rsidRDefault="00813E8B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Immigrant background, total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4F250B26" w14:textId="0EF4B26F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52 (1.24 – 1.8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B29974E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&lt;0.00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659E77C1" w14:textId="7B7E346A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61 (1.31 – 1.98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B6520F3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&lt;0.00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41ADCB17" w14:textId="5AABB501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41 (1.13 – 1.7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3550FC4" w14:textId="5E288F16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02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813E8B" w:rsidRPr="00886B90" w14:paraId="1B503518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17F37C77" w14:textId="77777777" w:rsidR="00813E8B" w:rsidRPr="00886B90" w:rsidRDefault="00813E8B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72FA9FF1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13D6E208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35A9FB96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525898D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1C1ABAD2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87DC089" w14:textId="77777777" w:rsidR="00813E8B" w:rsidRPr="00886B90" w:rsidRDefault="00813E8B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5E2F83" w:rsidRPr="00886B90" w14:paraId="7243D574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</w:tcPr>
          <w:p w14:paraId="00030ED3" w14:textId="7B42E3D1" w:rsidR="005E2F83" w:rsidRPr="00886B90" w:rsidRDefault="005E2F83" w:rsidP="002E5B8E">
            <w:pPr>
              <w:spacing w:after="0" w:line="480" w:lineRule="auto"/>
              <w:textAlignment w:val="baseline"/>
              <w:rPr>
                <w:rFonts w:asciiTheme="majorBidi" w:hAnsiTheme="majorBidi" w:cstheme="majorBidi"/>
                <w:sz w:val="20"/>
                <w:szCs w:val="20"/>
                <w:lang w:val="de-DE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Non-immigrant background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41" w:type="dxa"/>
            <w:shd w:val="clear" w:color="auto" w:fill="auto"/>
            <w:vAlign w:val="center"/>
          </w:tcPr>
          <w:p w14:paraId="105C5207" w14:textId="630B1975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0C391D0" w14:textId="16A6FC71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29BDB3DD" w14:textId="717A52CE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DA9F89A" w14:textId="1162252E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</w:tcPr>
          <w:p w14:paraId="2CB32B8D" w14:textId="121C315A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09A8095" w14:textId="77777777" w:rsidR="005E2F83" w:rsidRPr="00886B90" w:rsidRDefault="005E2F83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</w:p>
        </w:tc>
      </w:tr>
      <w:tr w:rsidR="00FD323C" w:rsidRPr="00886B90" w14:paraId="51C72DE0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6F118DB7" w14:textId="4DC58DB6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Western and Northern Europe 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0F76A7EF" w14:textId="259545A4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62 (0.28 – 1.3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6153871" w14:textId="3383E906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23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07231EDF" w14:textId="6B3A54B3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61 (0.27 – 1.3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963FFFD" w14:textId="4E84260B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223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3C6088D8" w14:textId="20A8CA8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61 (0.27 – 1.38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E6E8A94" w14:textId="61EA2AEE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237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FD323C" w:rsidRPr="00886B90" w14:paraId="0FF8E163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6137C99B" w14:textId="2EDA6612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Southern and Eastern Europe 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343E3A58" w14:textId="051F99E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56 (1.08 – 2.25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250FF2F" w14:textId="465599C8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19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085A9747" w14:textId="71A8FF35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62 (1.11 – 2.3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66A332C" w14:textId="5039A0D6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13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0339D131" w14:textId="6B9E486D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46 (1.00 – 2.1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C1AECBC" w14:textId="1E0AE80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52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FD323C" w:rsidRPr="00886B90" w14:paraId="4B941586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59EB4B76" w14:textId="43519568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 South-Asia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32BAC60F" w14:textId="002896F2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92 (1.44 – 2.56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424CFF45" w14:textId="7777777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&lt;0.00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1EE9E165" w14:textId="79E21B4A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2.06 (1.53 – 2.77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D78A5AE" w14:textId="7777777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&lt;0.00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6878AA59" w14:textId="75191A8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78 (1.30 – 2.4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782C03A0" w14:textId="7777777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&lt;0.00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FD323C" w:rsidRPr="00886B90" w14:paraId="365E7BDB" w14:textId="77777777" w:rsidTr="4BCA2C13">
        <w:trPr>
          <w:trHeight w:val="299"/>
        </w:trPr>
        <w:tc>
          <w:tcPr>
            <w:tcW w:w="2058" w:type="dxa"/>
            <w:shd w:val="clear" w:color="auto" w:fill="auto"/>
            <w:vAlign w:val="center"/>
            <w:hideMark/>
          </w:tcPr>
          <w:p w14:paraId="0B0A8E06" w14:textId="650A33DE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South-Asia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2EF73593" w14:textId="26BFBC2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57 (0.97 – 2.5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14:paraId="5CCF277C" w14:textId="4D72B8DA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64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122AAD25" w14:textId="2D1E8E09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73 (1.06 – 2.83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A4129E7" w14:textId="78544C34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029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shd w:val="clear" w:color="auto" w:fill="auto"/>
            <w:vAlign w:val="center"/>
            <w:hideMark/>
          </w:tcPr>
          <w:p w14:paraId="00F14502" w14:textId="0BC00650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43 (0.87 – 2.37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42F11925" w14:textId="089D08C7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163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FD323C" w:rsidRPr="00886B90" w14:paraId="634C6CB2" w14:textId="77777777" w:rsidTr="4BCA2C13">
        <w:trPr>
          <w:trHeight w:val="299"/>
        </w:trPr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03352" w14:textId="5374BB4A" w:rsidR="00FD323C" w:rsidRPr="00886B90" w:rsidRDefault="00FD323C" w:rsidP="002E5B8E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DBC8A" w14:textId="38AECCD1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30 (0.82 – 2.07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6B567" w14:textId="26A4C9AD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260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9FDE4" w14:textId="2B053828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40 (0.87 – 2.24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E0CFC" w14:textId="238EDF8D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162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514BC" w14:textId="29F0BA62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.19 (0.73 – 1.94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94D6E" w14:textId="025D1021" w:rsidR="00FD323C" w:rsidRPr="00886B90" w:rsidRDefault="00FD323C" w:rsidP="002E5B8E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0.491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FD323C" w:rsidRPr="0007590E" w14:paraId="73AFC249" w14:textId="77777777" w:rsidTr="4BCA2C13">
        <w:trPr>
          <w:trHeight w:val="299"/>
        </w:trPr>
        <w:tc>
          <w:tcPr>
            <w:tcW w:w="137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03231" w14:textId="6AE2D17C" w:rsidR="00FD323C" w:rsidRPr="00886B90" w:rsidRDefault="00721B7B" w:rsidP="4BCA2C13">
            <w:pPr>
              <w:spacing w:after="0" w:line="276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 w:eastAsia="nb-NO"/>
              </w:rPr>
            </w:pPr>
            <w:r w:rsidRPr="4BCA2C13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ensitivity analysis providing odds ratios (OR) (95% CI) of overweight/obesity and </w:t>
            </w:r>
            <w:proofErr w:type="spellStart"/>
            <w:r w:rsidRPr="4BCA2C13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WHtR</w:t>
            </w:r>
            <w:proofErr w:type="spellEnd"/>
            <w:r w:rsidRPr="4BCA2C13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</w:t>
            </w:r>
            <w:r w:rsidRPr="4BCA2C13">
              <w:rPr>
                <w:rStyle w:val="normaltextrun"/>
                <w:rFonts w:asciiTheme="majorBidi" w:hAnsiTheme="majorBidi" w:cstheme="majorBidi"/>
                <w:color w:val="202020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4BCA2C13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0.5 for 8-year-old children in Norway by children with immigrant background and </w:t>
            </w:r>
            <w:r w:rsidRPr="4BCA2C13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groups by region of </w:t>
            </w:r>
            <w:r w:rsidRPr="4BCA2C13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origin. </w:t>
            </w:r>
            <w:r w:rsidR="00FD323C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>Three sets of GEE logistic models were conducted using children with non-immigrant background as the reference category. Model 1 with adjustments for age, sex, and</w:t>
            </w:r>
            <w:r w:rsidR="00C94981" w:rsidRPr="4BCA2C13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shd w:val="clear" w:color="auto" w:fill="FFFFFF"/>
                <w:lang w:val="en-US" w:eastAsia="nb-NO"/>
              </w:rPr>
              <w:t xml:space="preserve"> </w:t>
            </w:r>
            <w:r w:rsidR="00C94981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en-US" w:eastAsia="nb-NO"/>
              </w:rPr>
              <w:t>survey year</w:t>
            </w:r>
            <w:r w:rsidR="00FD323C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 xml:space="preserve">; </w:t>
            </w:r>
            <w:r w:rsidR="006248A4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 xml:space="preserve">model </w:t>
            </w:r>
            <w:r w:rsidR="00FD323C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>2 additionally adjust for</w:t>
            </w:r>
            <w:r w:rsidR="00832E42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 xml:space="preserve"> residing area</w:t>
            </w:r>
            <w:r w:rsidR="00FD323C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 xml:space="preserve"> and population density; and </w:t>
            </w:r>
            <w:r w:rsidR="006248A4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 xml:space="preserve">model </w:t>
            </w:r>
            <w:r w:rsidR="00FD323C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>3 additionally adjust for parental education level.</w:t>
            </w:r>
            <w:r w:rsidR="2500FE4A" w:rsidRPr="4BCA2C1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 xml:space="preserve"> </w:t>
            </w:r>
            <w:r w:rsidR="0007590E" w:rsidRPr="000759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shd w:val="clear" w:color="auto" w:fill="FFFFFF"/>
                <w:lang w:val="en-US" w:eastAsia="nb-NO"/>
              </w:rPr>
              <w:t>The analyses were conducted with complete cases on all covariates.</w:t>
            </w:r>
          </w:p>
          <w:p w14:paraId="4EA38EF2" w14:textId="45384858" w:rsidR="00FD323C" w:rsidRPr="00886B90" w:rsidRDefault="005E31BA" w:rsidP="00927DA4">
            <w:pPr>
              <w:spacing w:after="0" w:line="276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CI: confidence interval; </w:t>
            </w:r>
            <w:r w:rsidRPr="00886B90">
              <w:rPr>
                <w:rStyle w:val="normaltextrun"/>
                <w:rFonts w:asciiTheme="majorBidi" w:hAnsiTheme="majorBidi" w:cstheme="majorBidi"/>
                <w:sz w:val="18"/>
                <w:szCs w:val="18"/>
                <w:lang w:val="en-US"/>
              </w:rPr>
              <w:t>GEE: g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eneralized estimating equation; </w:t>
            </w:r>
            <w:r w:rsidRPr="00886B90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 xml:space="preserve">n: number; OR: odds ratio; </w:t>
            </w:r>
            <w:r w:rsidR="00476CE0"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verweight/obesity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: overweight </w:t>
            </w:r>
            <w:r w:rsidR="005842DF"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including</w:t>
            </w:r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obesity; PR: Prevalence ratio; </w:t>
            </w:r>
            <w:proofErr w:type="spellStart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WHtR</w:t>
            </w:r>
            <w:proofErr w:type="spellEnd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: waist-to-</w:t>
            </w:r>
            <w:proofErr w:type="spellStart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heigh</w:t>
            </w:r>
            <w:proofErr w:type="spellEnd"/>
            <w:r w:rsidRPr="00886B9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-ratio. </w:t>
            </w:r>
          </w:p>
        </w:tc>
      </w:tr>
      <w:bookmarkEnd w:id="0"/>
    </w:tbl>
    <w:p w14:paraId="0099C030" w14:textId="77777777" w:rsidR="00C344BB" w:rsidRPr="00886B90" w:rsidRDefault="00C344BB" w:rsidP="00927DA4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C344BB" w:rsidRPr="00886B90" w:rsidSect="00A321D2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968BC" w14:textId="77777777" w:rsidR="00710A36" w:rsidRDefault="00710A36" w:rsidP="00721875">
      <w:pPr>
        <w:spacing w:after="0" w:line="240" w:lineRule="auto"/>
      </w:pPr>
      <w:r>
        <w:separator/>
      </w:r>
    </w:p>
  </w:endnote>
  <w:endnote w:type="continuationSeparator" w:id="0">
    <w:p w14:paraId="392F917E" w14:textId="77777777" w:rsidR="00710A36" w:rsidRDefault="00710A36" w:rsidP="00721875">
      <w:pPr>
        <w:spacing w:after="0" w:line="240" w:lineRule="auto"/>
      </w:pPr>
      <w:r>
        <w:continuationSeparator/>
      </w:r>
    </w:p>
  </w:endnote>
  <w:endnote w:type="continuationNotice" w:id="1">
    <w:p w14:paraId="5F20BD37" w14:textId="77777777" w:rsidR="00710A36" w:rsidRDefault="00710A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21D2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2CF073" w14:textId="77777777" w:rsidR="00710A36" w:rsidRDefault="00710A36" w:rsidP="00721875">
      <w:pPr>
        <w:spacing w:after="0" w:line="240" w:lineRule="auto"/>
      </w:pPr>
      <w:r>
        <w:separator/>
      </w:r>
    </w:p>
  </w:footnote>
  <w:footnote w:type="continuationSeparator" w:id="0">
    <w:p w14:paraId="1C508D09" w14:textId="77777777" w:rsidR="00710A36" w:rsidRDefault="00710A36" w:rsidP="00721875">
      <w:pPr>
        <w:spacing w:after="0" w:line="240" w:lineRule="auto"/>
      </w:pPr>
      <w:r>
        <w:continuationSeparator/>
      </w:r>
    </w:p>
  </w:footnote>
  <w:footnote w:type="continuationNotice" w:id="1">
    <w:p w14:paraId="6CBC7289" w14:textId="77777777" w:rsidR="00710A36" w:rsidRDefault="00710A3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>Supplemental material 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7590E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0A36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27DA4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1D2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35CC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EBA728C"/>
    <w:rsid w:val="2500FE4A"/>
    <w:rsid w:val="280A7C59"/>
    <w:rsid w:val="2AE2D0D3"/>
    <w:rsid w:val="3935959D"/>
    <w:rsid w:val="4BCA2C13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E35C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2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E35C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2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1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2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EEFAB6-F5B8-40FD-9288-00F7B1F54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21</cp:revision>
  <cp:lastPrinted>2022-05-06T01:28:00Z</cp:lastPrinted>
  <dcterms:created xsi:type="dcterms:W3CDTF">2022-10-19T11:04:00Z</dcterms:created>
  <dcterms:modified xsi:type="dcterms:W3CDTF">2023-08-23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